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DEC" w:rsidRPr="006A3E1E" w:rsidRDefault="00D87DEC" w:rsidP="00D87DE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bookmarkStart w:id="0" w:name="_GoBack"/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Supplemental </w:t>
      </w:r>
      <w:r w:rsidRPr="006A3E1E">
        <w:rPr>
          <w:rFonts w:ascii="Times New Roman" w:hAnsi="Times New Roman" w:cs="Times New Roman"/>
          <w:b/>
          <w:color w:val="000000" w:themeColor="text1"/>
          <w:lang w:val="en-GB"/>
        </w:rPr>
        <w:t>Table S5</w:t>
      </w:r>
      <w:bookmarkEnd w:id="0"/>
      <w:r w:rsidRPr="006A3E1E">
        <w:rPr>
          <w:rFonts w:ascii="Times New Roman" w:hAnsi="Times New Roman" w:cs="Times New Roman"/>
          <w:b/>
          <w:color w:val="000000" w:themeColor="text1"/>
          <w:lang w:val="en-GB"/>
        </w:rPr>
        <w:t xml:space="preserve">: </w:t>
      </w:r>
      <w:r w:rsidRPr="006A3E1E">
        <w:rPr>
          <w:rFonts w:ascii="Times New Roman" w:hAnsi="Times New Roman" w:cs="Times New Roman"/>
          <w:bCs/>
          <w:color w:val="000000" w:themeColor="text1"/>
          <w:lang w:val="en-GB"/>
        </w:rPr>
        <w:t xml:space="preserve">Clinical characteristics of </w:t>
      </w:r>
      <w:r w:rsidRPr="006A3E1E">
        <w:rPr>
          <w:rFonts w:ascii="Times New Roman" w:hAnsi="Times New Roman" w:cs="Times New Roman"/>
          <w:bCs/>
          <w:i/>
          <w:color w:val="000000" w:themeColor="text1"/>
          <w:lang w:val="en-GB"/>
        </w:rPr>
        <w:t>de novo</w:t>
      </w:r>
      <w:r w:rsidRPr="006A3E1E">
        <w:rPr>
          <w:rFonts w:ascii="Times New Roman" w:hAnsi="Times New Roman" w:cs="Times New Roman"/>
          <w:bCs/>
          <w:color w:val="000000" w:themeColor="text1"/>
          <w:lang w:val="en-GB"/>
        </w:rPr>
        <w:t xml:space="preserve"> AML patients whose samples were used in this study. 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BM, bone marrow; PB, peripheral blood; </w:t>
      </w:r>
      <w:r w:rsidRPr="006A3E1E">
        <w:rPr>
          <w:rFonts w:ascii="Times New Roman" w:hAnsi="Times New Roman" w:cs="Times New Roman"/>
          <w:bCs/>
          <w:color w:val="000000" w:themeColor="text1"/>
          <w:lang w:val="en-GB"/>
        </w:rPr>
        <w:t xml:space="preserve">F, female; M, male; </w:t>
      </w:r>
      <w:proofErr w:type="spellStart"/>
      <w:r w:rsidRPr="006A3E1E">
        <w:rPr>
          <w:rFonts w:ascii="Times New Roman" w:hAnsi="Times New Roman" w:cs="Times New Roman"/>
          <w:bCs/>
          <w:color w:val="000000" w:themeColor="text1"/>
          <w:lang w:val="en-GB"/>
        </w:rPr>
        <w:t>Dx</w:t>
      </w:r>
      <w:proofErr w:type="spellEnd"/>
      <w:r w:rsidRPr="006A3E1E">
        <w:rPr>
          <w:rFonts w:ascii="Times New Roman" w:hAnsi="Times New Roman" w:cs="Times New Roman"/>
          <w:bCs/>
          <w:color w:val="000000" w:themeColor="text1"/>
          <w:lang w:val="en-GB"/>
        </w:rPr>
        <w:t xml:space="preserve">, diagnosis; FAB, French American British classification; </w:t>
      </w:r>
      <w:proofErr w:type="spellStart"/>
      <w:r w:rsidRPr="006A3E1E">
        <w:rPr>
          <w:rFonts w:ascii="Times New Roman" w:hAnsi="Times New Roman" w:cs="Times New Roman"/>
          <w:bCs/>
          <w:color w:val="000000" w:themeColor="text1"/>
          <w:lang w:val="en-GB"/>
        </w:rPr>
        <w:t>Hb</w:t>
      </w:r>
      <w:proofErr w:type="spellEnd"/>
      <w:r w:rsidRPr="006A3E1E">
        <w:rPr>
          <w:rFonts w:ascii="Times New Roman" w:hAnsi="Times New Roman" w:cs="Times New Roman"/>
          <w:bCs/>
          <w:color w:val="000000" w:themeColor="text1"/>
          <w:lang w:val="en-GB"/>
        </w:rPr>
        <w:t xml:space="preserve">, </w:t>
      </w:r>
      <w:proofErr w:type="spellStart"/>
      <w:r w:rsidRPr="006A3E1E">
        <w:rPr>
          <w:rFonts w:ascii="Times New Roman" w:hAnsi="Times New Roman" w:cs="Times New Roman"/>
          <w:bCs/>
          <w:color w:val="000000" w:themeColor="text1"/>
          <w:lang w:val="en-GB"/>
        </w:rPr>
        <w:t>hemoglobin</w:t>
      </w:r>
      <w:proofErr w:type="spellEnd"/>
      <w:r w:rsidRPr="006A3E1E">
        <w:rPr>
          <w:rFonts w:ascii="Times New Roman" w:hAnsi="Times New Roman" w:cs="Times New Roman"/>
          <w:bCs/>
          <w:color w:val="000000" w:themeColor="text1"/>
          <w:lang w:val="en-GB"/>
        </w:rPr>
        <w:t>; PLT, platelets; WBC, white blood cell count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6A3E1E">
        <w:rPr>
          <w:rFonts w:ascii="Times New Roman" w:hAnsi="Times New Roman" w:cs="Times New Roman"/>
          <w:i/>
          <w:color w:val="000000" w:themeColor="text1"/>
          <w:lang w:val="en-GB"/>
        </w:rPr>
        <w:t>EVI1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mRNA levels were determined by </w:t>
      </w:r>
      <w:proofErr w:type="spellStart"/>
      <w:r w:rsidRPr="006A3E1E">
        <w:rPr>
          <w:rFonts w:ascii="Times New Roman" w:hAnsi="Times New Roman" w:cs="Times New Roman"/>
          <w:color w:val="000000" w:themeColor="text1"/>
          <w:lang w:val="en-GB"/>
        </w:rPr>
        <w:t>qRT</w:t>
      </w:r>
      <w:proofErr w:type="spellEnd"/>
      <w:r w:rsidRPr="006A3E1E">
        <w:rPr>
          <w:rFonts w:ascii="Times New Roman" w:hAnsi="Times New Roman" w:cs="Times New Roman"/>
          <w:color w:val="000000" w:themeColor="text1"/>
          <w:lang w:val="en-GB"/>
        </w:rPr>
        <w:t>-PCR. All samples were from the time of diagnosis. Lack of additional material prohibited testing for recurrent AML associated mutations.</w:t>
      </w:r>
    </w:p>
    <w:tbl>
      <w:tblPr>
        <w:tblW w:w="1261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850"/>
        <w:gridCol w:w="655"/>
        <w:gridCol w:w="1276"/>
        <w:gridCol w:w="1188"/>
        <w:gridCol w:w="1418"/>
        <w:gridCol w:w="1276"/>
        <w:gridCol w:w="1275"/>
        <w:gridCol w:w="1560"/>
        <w:gridCol w:w="1837"/>
      </w:tblGrid>
      <w:tr w:rsidR="00D87DEC" w:rsidRPr="006A3E1E" w:rsidTr="004935B0">
        <w:trPr>
          <w:trHeight w:val="360"/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Patient N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issue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Age at </w:t>
            </w:r>
            <w:proofErr w:type="spellStart"/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Dx</w:t>
            </w:r>
            <w:proofErr w:type="spellEnd"/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FAB 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proofErr w:type="spellStart"/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[g/L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PLT </w:t>
            </w: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[G/L]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WB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[G/L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Karyotype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lang w:val="en-GB"/>
              </w:rPr>
              <w:t>EVI1</w:t>
            </w: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 xml:space="preserve"> mRNA level</w:t>
            </w:r>
          </w:p>
        </w:tc>
      </w:tr>
      <w:tr w:rsidR="00D87DEC" w:rsidRPr="006A3E1E" w:rsidTr="004935B0">
        <w:trPr>
          <w:trHeight w:val="288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DEC" w:rsidRPr="006A3E1E" w:rsidRDefault="00D87DEC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/>
              </w:rPr>
              <w:t>AML #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/>
              </w:rPr>
              <w:t>PB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/>
              </w:rPr>
              <w:t>8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/>
              </w:rPr>
              <w:t>M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/>
              </w:rPr>
              <w:t>29,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45,XX,iso1p,-7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D87DEC" w:rsidRPr="006A3E1E" w:rsidTr="004935B0">
        <w:trPr>
          <w:trHeight w:val="288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DEC" w:rsidRPr="006A3E1E" w:rsidRDefault="00D87DEC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AML #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B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M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16,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46,XX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D87DEC" w:rsidRPr="006A3E1E" w:rsidTr="004935B0">
        <w:trPr>
          <w:trHeight w:val="288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DEC" w:rsidRPr="006A3E1E" w:rsidRDefault="00D87DEC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AML #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B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M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29,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46,XY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D87DEC" w:rsidRPr="006A3E1E" w:rsidTr="004935B0">
        <w:trPr>
          <w:trHeight w:val="288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DEC" w:rsidRPr="006A3E1E" w:rsidRDefault="00D87DEC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AML #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B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M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2,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45,XY,t(6;17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</w:tr>
      <w:tr w:rsidR="00D87DEC" w:rsidRPr="006A3E1E" w:rsidTr="004935B0">
        <w:trPr>
          <w:trHeight w:val="288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DEC" w:rsidRPr="006A3E1E" w:rsidRDefault="00D87DEC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AML #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B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M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3,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46,XX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</w:tr>
      <w:tr w:rsidR="00D87DEC" w:rsidRPr="006A3E1E" w:rsidTr="004935B0">
        <w:trPr>
          <w:trHeight w:val="288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DEC" w:rsidRPr="006A3E1E" w:rsidRDefault="00D87DEC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AML #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BM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M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129,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46,XY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DEC" w:rsidRPr="006A3E1E" w:rsidRDefault="00D87DEC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</w:tr>
    </w:tbl>
    <w:p w:rsidR="009E3E9E" w:rsidRDefault="009E3E9E"/>
    <w:sectPr w:rsidR="009E3E9E" w:rsidSect="00D87D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DEC"/>
    <w:rsid w:val="009378B8"/>
    <w:rsid w:val="009E3E9E"/>
    <w:rsid w:val="00D8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C48A06-9A29-4DF8-9899-001B1CF15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DE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Vienna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9-11-15T15:53:00Z</dcterms:created>
  <dcterms:modified xsi:type="dcterms:W3CDTF">2019-11-15T15:54:00Z</dcterms:modified>
</cp:coreProperties>
</file>